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F93" w:rsidRPr="00206D5C" w:rsidRDefault="00206D5C">
      <w:pPr>
        <w:rPr>
          <w:rFonts w:ascii="Times New Roman" w:hAnsi="Times New Roman" w:cs="Times New Roman" w:hint="eastAsia"/>
          <w:sz w:val="24"/>
        </w:rPr>
      </w:pPr>
      <w:r w:rsidRPr="005D7895">
        <w:rPr>
          <w:rFonts w:ascii="URWPalladioL-Bold" w:hAnsi="URWPalladioL-Bold"/>
          <w:color w:val="000000"/>
          <w:sz w:val="24"/>
        </w:rPr>
        <w:t xml:space="preserve">Table </w:t>
      </w:r>
      <w:r>
        <w:rPr>
          <w:rFonts w:ascii="URWPalladioL-Bold" w:hAnsi="URWPalladioL-Bold" w:hint="eastAsia"/>
          <w:color w:val="000000"/>
          <w:sz w:val="24"/>
        </w:rPr>
        <w:t>S1</w:t>
      </w:r>
      <w:bookmarkStart w:id="0" w:name="_GoBack"/>
      <w:bookmarkEnd w:id="0"/>
      <w:r w:rsidRPr="005D7895">
        <w:rPr>
          <w:rFonts w:ascii="URWPalladioL-Bold" w:hAnsi="URWPalladioL-Bold"/>
          <w:color w:val="000000"/>
          <w:sz w:val="24"/>
        </w:rPr>
        <w:t xml:space="preserve">. </w:t>
      </w:r>
      <w:r w:rsidRPr="005D7895">
        <w:rPr>
          <w:rFonts w:ascii="Times New Roman" w:hAnsi="Times New Roman" w:cs="Times New Roman" w:hint="eastAsia"/>
          <w:color w:val="000000"/>
          <w:kern w:val="0"/>
          <w:sz w:val="24"/>
        </w:rPr>
        <w:t>M</w:t>
      </w:r>
      <w:r w:rsidRPr="005D7895">
        <w:rPr>
          <w:rFonts w:ascii="Times New Roman" w:hAnsi="Times New Roman" w:cs="Times New Roman"/>
          <w:color w:val="000000"/>
          <w:kern w:val="0"/>
          <w:sz w:val="24"/>
        </w:rPr>
        <w:t>ulti -pathogen</w:t>
      </w:r>
      <w:r w:rsidRPr="005D7895">
        <w:rPr>
          <w:rFonts w:ascii="URWPalladioL-Roma" w:hAnsi="URWPalladioL-Roma"/>
          <w:color w:val="000000"/>
          <w:sz w:val="24"/>
        </w:rPr>
        <w:t xml:space="preserve"> </w:t>
      </w:r>
      <w:r w:rsidRPr="005D7895">
        <w:rPr>
          <w:rFonts w:ascii="URWPalladioL-Roma" w:hAnsi="URWPalladioL-Roma" w:hint="eastAsia"/>
          <w:color w:val="000000"/>
          <w:sz w:val="24"/>
        </w:rPr>
        <w:t>detection</w:t>
      </w:r>
      <w:r w:rsidRPr="005D7895">
        <w:rPr>
          <w:rFonts w:ascii="URWPalladioL-Roma" w:hAnsi="URWPalladioL-Roma"/>
          <w:color w:val="000000"/>
          <w:sz w:val="24"/>
        </w:rPr>
        <w:t xml:space="preserve"> </w:t>
      </w:r>
      <w:r>
        <w:rPr>
          <w:rFonts w:ascii="URWPalladioL-Roma" w:hAnsi="URWPalladioL-Roma" w:hint="eastAsia"/>
          <w:color w:val="000000"/>
          <w:sz w:val="24"/>
        </w:rPr>
        <w:t xml:space="preserve">cases </w:t>
      </w:r>
      <w:r w:rsidRPr="005D7895">
        <w:rPr>
          <w:rFonts w:ascii="URWPalladioL-Roma" w:hAnsi="URWPalladioL-Roma"/>
          <w:color w:val="000000"/>
          <w:sz w:val="24"/>
        </w:rPr>
        <w:t xml:space="preserve">from </w:t>
      </w:r>
      <w:r w:rsidRPr="005D7895">
        <w:rPr>
          <w:rFonts w:ascii="Times New Roman" w:hAnsi="Times New Roman" w:cs="Times New Roman"/>
          <w:color w:val="0D0D0D"/>
          <w:sz w:val="24"/>
          <w:shd w:val="clear" w:color="auto" w:fill="FFFFFF"/>
        </w:rPr>
        <w:t>July 2019 to January 2024</w:t>
      </w:r>
      <w:r w:rsidRPr="005D7895">
        <w:rPr>
          <w:rFonts w:ascii="URWPalladioL-Roma" w:hAnsi="URWPalladioL-Roma"/>
          <w:color w:val="000000"/>
          <w:sz w:val="24"/>
        </w:rPr>
        <w:t>.</w:t>
      </w:r>
    </w:p>
    <w:tbl>
      <w:tblPr>
        <w:tblW w:w="29672" w:type="dxa"/>
        <w:tblInd w:w="-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684"/>
        <w:gridCol w:w="714"/>
        <w:gridCol w:w="701"/>
        <w:gridCol w:w="696"/>
        <w:gridCol w:w="537"/>
        <w:gridCol w:w="497"/>
        <w:gridCol w:w="736"/>
        <w:gridCol w:w="514"/>
        <w:gridCol w:w="434"/>
        <w:gridCol w:w="4004"/>
        <w:gridCol w:w="3497"/>
        <w:gridCol w:w="2937"/>
        <w:gridCol w:w="2390"/>
        <w:gridCol w:w="1941"/>
        <w:gridCol w:w="1559"/>
        <w:gridCol w:w="1217"/>
        <w:gridCol w:w="222"/>
        <w:gridCol w:w="1959"/>
        <w:gridCol w:w="1928"/>
        <w:gridCol w:w="1768"/>
      </w:tblGrid>
      <w:tr w:rsidR="00206D5C" w:rsidRPr="005D7895" w:rsidTr="007F0A2F">
        <w:trPr>
          <w:trHeight w:val="288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ouble-pathogen Detection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07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iple-pathogen Detection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8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Quadruple-pathogen Detection</w:t>
            </w:r>
          </w:p>
        </w:tc>
      </w:tr>
      <w:tr w:rsidR="00206D5C" w:rsidRPr="005D7895" w:rsidTr="007F0A2F">
        <w:trPr>
          <w:trHeight w:val="359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RSV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B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PIV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CB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L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ADV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B262D6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iCs/>
                <w:color w:val="0D0D0D"/>
                <w:kern w:val="0"/>
                <w:sz w:val="24"/>
              </w:rPr>
            </w:pPr>
            <w:r w:rsidRPr="00B262D6">
              <w:rPr>
                <w:rFonts w:ascii="Times New Roman" w:hAnsi="Times New Roman" w:cs="Times New Roman"/>
                <w:bCs/>
                <w:iCs/>
                <w:color w:val="0D0D0D"/>
                <w:kern w:val="0"/>
                <w:sz w:val="24"/>
              </w:rPr>
              <w:t>CP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i/>
                <w:iCs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RSV&amp;FluA,FluB,PIV,CB,LP,ADV,CP</w:t>
            </w:r>
            <w:proofErr w:type="spellEnd"/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A&amp;FluB,PIV,CB,LP,ADV,CP</w:t>
            </w:r>
            <w:proofErr w:type="spellEnd"/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B&amp;PIV,CB,LP,ADV,CP</w:t>
            </w:r>
            <w:proofErr w:type="spell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PIV&amp;CB,LP,ADV,CP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CB&amp;LP,ADV,CP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LP&amp;ADV,CP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ADV&amp;CP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A&amp;FluB&amp;PIV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RSV&amp;FluB&amp;PIV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bCs/>
                <w:color w:val="0D0D0D"/>
                <w:kern w:val="0"/>
                <w:sz w:val="24"/>
              </w:rPr>
              <w:t>FluA&amp;PIV&amp;CP</w:t>
            </w:r>
            <w:proofErr w:type="spellEnd"/>
          </w:p>
        </w:tc>
      </w:tr>
      <w:tr w:rsidR="00206D5C" w:rsidRPr="005D7895" w:rsidTr="007F0A2F">
        <w:trPr>
          <w:trHeight w:val="552"/>
        </w:trPr>
        <w:tc>
          <w:tcPr>
            <w:tcW w:w="736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MP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8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7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44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702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98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8,28,230,0,0,16,1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,38,0,1,4,0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6,0,0,29,0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2,2,113,3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1776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RSV</w:t>
            </w:r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0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7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74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0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1,0,0,0,0,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,0,0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1,0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FluA</w:t>
            </w:r>
            <w:proofErr w:type="spellEnd"/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1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,0,0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2,0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proofErr w:type="spellStart"/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FluB</w:t>
            </w:r>
            <w:proofErr w:type="spellEnd"/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,0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PIV</w:t>
            </w:r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2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33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1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,0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CB</w:t>
            </w:r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,0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LP</w:t>
            </w:r>
          </w:p>
        </w:tc>
        <w:tc>
          <w:tcPr>
            <w:tcW w:w="68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9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52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845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40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50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21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222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206D5C" w:rsidRPr="005D7895" w:rsidTr="007F0A2F">
        <w:trPr>
          <w:trHeight w:val="288"/>
        </w:trPr>
        <w:tc>
          <w:tcPr>
            <w:tcW w:w="736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ADV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4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353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  <w:tc>
          <w:tcPr>
            <w:tcW w:w="1776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6D5C" w:rsidRPr="005E024D" w:rsidRDefault="00206D5C" w:rsidP="007F0A2F">
            <w:pPr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4"/>
              </w:rPr>
            </w:pPr>
            <w:r w:rsidRPr="005E024D">
              <w:rPr>
                <w:rFonts w:ascii="Times New Roman" w:hAnsi="Times New Roman" w:cs="Times New Roman"/>
                <w:color w:val="0D0D0D"/>
                <w:kern w:val="0"/>
                <w:sz w:val="24"/>
              </w:rPr>
              <w:t xml:space="preserve">　</w:t>
            </w:r>
          </w:p>
        </w:tc>
      </w:tr>
    </w:tbl>
    <w:p w:rsidR="00206D5C" w:rsidRDefault="00206D5C"/>
    <w:sectPr w:rsidR="00206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B25" w:rsidRDefault="004D0B25" w:rsidP="00206D5C">
      <w:r>
        <w:separator/>
      </w:r>
    </w:p>
  </w:endnote>
  <w:endnote w:type="continuationSeparator" w:id="0">
    <w:p w:rsidR="004D0B25" w:rsidRDefault="004D0B25" w:rsidP="0020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B25" w:rsidRDefault="004D0B25" w:rsidP="00206D5C">
      <w:r>
        <w:separator/>
      </w:r>
    </w:p>
  </w:footnote>
  <w:footnote w:type="continuationSeparator" w:id="0">
    <w:p w:rsidR="004D0B25" w:rsidRDefault="004D0B25" w:rsidP="00206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475"/>
    <w:rsid w:val="000F5F93"/>
    <w:rsid w:val="001309D1"/>
    <w:rsid w:val="00131661"/>
    <w:rsid w:val="00163FAC"/>
    <w:rsid w:val="0019046E"/>
    <w:rsid w:val="00206D5C"/>
    <w:rsid w:val="00286C57"/>
    <w:rsid w:val="002A12EF"/>
    <w:rsid w:val="002B1943"/>
    <w:rsid w:val="002B48D7"/>
    <w:rsid w:val="002D2CDE"/>
    <w:rsid w:val="0037575E"/>
    <w:rsid w:val="00433D28"/>
    <w:rsid w:val="00457531"/>
    <w:rsid w:val="0047555A"/>
    <w:rsid w:val="004C033C"/>
    <w:rsid w:val="004D0B25"/>
    <w:rsid w:val="00536AF4"/>
    <w:rsid w:val="005B3BA5"/>
    <w:rsid w:val="005D2536"/>
    <w:rsid w:val="005E27A1"/>
    <w:rsid w:val="005E7D74"/>
    <w:rsid w:val="006319C6"/>
    <w:rsid w:val="0067189A"/>
    <w:rsid w:val="006B4D36"/>
    <w:rsid w:val="006C6475"/>
    <w:rsid w:val="006C68C0"/>
    <w:rsid w:val="006F2C62"/>
    <w:rsid w:val="006F4FB3"/>
    <w:rsid w:val="00722660"/>
    <w:rsid w:val="00727274"/>
    <w:rsid w:val="00747904"/>
    <w:rsid w:val="00750BE2"/>
    <w:rsid w:val="007B2009"/>
    <w:rsid w:val="007E64A3"/>
    <w:rsid w:val="00884BB3"/>
    <w:rsid w:val="008C7E15"/>
    <w:rsid w:val="008D3687"/>
    <w:rsid w:val="00957AD6"/>
    <w:rsid w:val="00971B1C"/>
    <w:rsid w:val="00AF40CF"/>
    <w:rsid w:val="00B233B8"/>
    <w:rsid w:val="00B24D51"/>
    <w:rsid w:val="00B50331"/>
    <w:rsid w:val="00B74ABC"/>
    <w:rsid w:val="00B83916"/>
    <w:rsid w:val="00BE24AB"/>
    <w:rsid w:val="00BE69F3"/>
    <w:rsid w:val="00C341E1"/>
    <w:rsid w:val="00C91503"/>
    <w:rsid w:val="00D5745E"/>
    <w:rsid w:val="00D8083D"/>
    <w:rsid w:val="00D90B77"/>
    <w:rsid w:val="00D922FF"/>
    <w:rsid w:val="00DA5487"/>
    <w:rsid w:val="00E35F0A"/>
    <w:rsid w:val="00F36D95"/>
    <w:rsid w:val="00F41840"/>
    <w:rsid w:val="00F514DC"/>
    <w:rsid w:val="00FA7776"/>
    <w:rsid w:val="00FC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D5C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D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D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D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D5C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D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D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>china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5-07T13:17:00Z</dcterms:created>
  <dcterms:modified xsi:type="dcterms:W3CDTF">2024-05-07T13:18:00Z</dcterms:modified>
</cp:coreProperties>
</file>